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E3F4A" w14:textId="77777777" w:rsidR="00EF15B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 Table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GO and KEGG enrichment analysis of DEGs.</w:t>
      </w:r>
    </w:p>
    <w:p w14:paraId="3A9EBF1E" w14:textId="77777777" w:rsidR="00EF15B8" w:rsidRDefault="00EF15B8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501"/>
        <w:gridCol w:w="569"/>
        <w:gridCol w:w="548"/>
        <w:gridCol w:w="693"/>
        <w:gridCol w:w="488"/>
        <w:gridCol w:w="550"/>
        <w:gridCol w:w="550"/>
        <w:gridCol w:w="550"/>
        <w:gridCol w:w="3390"/>
        <w:gridCol w:w="371"/>
      </w:tblGrid>
      <w:tr w:rsidR="00EF15B8" w14:paraId="78A98C57" w14:textId="77777777">
        <w:trPr>
          <w:trHeight w:val="7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716B57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nction enrichment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D3B9E3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330BE9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00CFCFF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D52C7C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Rat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BC73B5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53B6F5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adju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42B1913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46DB7C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030513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unt</w:t>
            </w:r>
          </w:p>
        </w:tc>
      </w:tr>
      <w:tr w:rsidR="00EF15B8" w14:paraId="79BE9CB3" w14:textId="77777777">
        <w:trPr>
          <w:trHeight w:val="312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1B79D720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</w:t>
            </w:r>
          </w:p>
        </w:tc>
        <w:tc>
          <w:tcPr>
            <w:tcW w:w="0" w:type="auto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C3EA14C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-regulated genes in cluster A</w:t>
            </w:r>
          </w:p>
        </w:tc>
      </w:tr>
      <w:tr w:rsidR="00EF15B8" w14:paraId="6A72907E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208E72CB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D6A1A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C043738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3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8C737FC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hil degran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DBB93D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22878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7B60E4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4E712A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2583B0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ARG1/MGAM/ORM1/PGLYRP1/QPCT/FCGR3B/IGF2R/ANXA3/MME/TNFAIP6/PYGL/FPR2/MMP25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DDCCB5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EF15B8" w14:paraId="1256C9AD" w14:textId="77777777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481E1D38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653D95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9C4C87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2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D4ABD5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hil activation involved in immun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74DA89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496C5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0CF1EE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4E0513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987CA8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ARG1/MGAM/ORM1/PGLYRP1/QPCT/FCGR3B/IGF2R/ANXA3/MME/TNFAIP6/PYGL/FPR2/MMP25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F2EC0F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EF15B8" w14:paraId="39D488DF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2683BD9A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70D88ED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D4AA69E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3E6CFEB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hil mediated i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C3400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7BA488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363CF6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718354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6C19C1F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ARG1/MGAM/ORM1/PGLYRP1/QPCT/FCGR3B/IGF2R/ANXA3/MME/TNFAIP6/PYGL/FPR2/MMP25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C8F203D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EF15B8" w14:paraId="68FD95F4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29939C25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ED9F5B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AB3F86C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2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54E0EA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hi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E948764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1ACAB1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DEA718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BCFF7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A03C9B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ARG1/MGAM/ORM1/PGLYRP1/QPCT/FCGR3B/IGF2R/ANXA3/MME/TNFAIP6/PYGL/FPR2/MMP25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420D1C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EF15B8" w14:paraId="0DF20231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636EA6FA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708AFE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350AD5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51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916076C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onse to glucocortic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276B8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C55548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099100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1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B085A3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292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A79FE57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G1/DUSP1/ADM/ANXA3/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51F544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EF15B8" w14:paraId="3560998E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184ABAB7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E9B8B4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25F8A09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:003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63F6165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resp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se to corticoste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8884FB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5/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66C1C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8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125904C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2118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91D5748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8005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5AA125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ARG1/DUSP1/ADM/ANXA3/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88DDCE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EF15B8" w14:paraId="642C8014" w14:textId="77777777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55EFBE4B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6417B0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FEDAFFA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7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C84D906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ular response to external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F866E6F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347551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24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98391B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98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D3B44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205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8B7B7D2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BS/FOS/KCNJ2/TLR4/RALB/INH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13DDB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EF15B8" w14:paraId="2C1A17FD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1A3A62A0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E6420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880FA30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1904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70ADAE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rtiary granu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67BC29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E5781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23DFF81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7F9ADB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6496BA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ORM1/PGLYRP1/QPCT/TNFAIP6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6F7663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EF15B8" w14:paraId="372A8D9F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001718FC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26276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FC1980A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0F2C365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ecific gran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C3EC29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BC374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A28F5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62CF6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1BC9756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G1/ORM1/PGLYRP1/QPCT/ANXA3/FPR2/MMP25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B06990F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EF15B8" w14:paraId="13292963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7687D6F0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4DAEA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331DAB7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70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AA07219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rtiary gran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8461E3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013A5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B27A45F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AD9B403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DBDFB0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MGAM/ORM1/PGLYRP1/QPCT/TNFAIP6/FPR2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211B8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EF15B8" w14:paraId="5B1E8A55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2D2588AB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F8C97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A55765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5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BA952C6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ecific granu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9D9631A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3BBA8DF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14A5758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0586C4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B0FBEBB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G1/ORM1/PGLYRP1/QPCT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14E83F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EF15B8" w14:paraId="4C147680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3DADC9BA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F20BF28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6525286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10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F34B53A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colin-1-rich gran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191DAD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2946B1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2DDF55B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9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1A51EA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5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C57525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MGAM/QPCT/TNFAIP6/PYGL/F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2BDEF0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EF15B8" w14:paraId="3EA4234B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4812FA1F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124723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73FD552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6E768D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cretory granu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6AD762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79A16D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21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6B5F84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16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3C3F3F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15303C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GAM/FCGR3B/IGF2R/MME/FPR2/MM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8C452A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EF15B8" w14:paraId="15B50994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39EABE6D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982EB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24426FF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B98F7A7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ecretory gran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661948A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6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8C47EC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28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8B0281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00516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8FFB248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004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467548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G1/ORM1/PGLYRP1/QPCT/PYGL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22160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EF15B8" w14:paraId="13D84D33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5D3D3B38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15C5FD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B592AF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6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6D12395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plasmic vesic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4F08A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30B124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0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C92F6B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16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32CFEDA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039E00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G1/ORM1/PGLYRP1/QPCT/PYGL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753C5C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EF15B8" w14:paraId="1B950E24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6C165D70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10B8F9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38F8D8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5349A47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sic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0F7EC4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7F116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1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CB5AF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16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06E42B8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102907E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G1/ORM1/PGLYRP1/QPCT/PYGL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6E1128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EF15B8" w14:paraId="4266215A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404C300E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DC4CAC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F76362E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1904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509586D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colin-1-rich granu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292460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949098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41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7BF734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136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4C7538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505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DDBCFAF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QPCT/TNFAIP6/PY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4BB598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EF15B8" w14:paraId="50DC4BE6" w14:textId="77777777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631A51F6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3C7232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99C98BD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8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79C510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tern recognition recep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2DCF5CC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CE69C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BDBD62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664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8171F43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709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A170BD5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EC4E/PGLYRP1/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12DB09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1CBF69F5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2E58957E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176BC709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-regulated genes in cluster B</w:t>
            </w:r>
          </w:p>
        </w:tc>
      </w:tr>
      <w:tr w:rsidR="00EF15B8" w14:paraId="04D582FD" w14:textId="77777777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76508CA1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B2FF84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A544B9A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5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E5394D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gen receptor-mediate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AD3F718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0BB2F6F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177563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68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FF3C6B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284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BDAC9C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S4A1/LCK/CD3D/IGHD/CD79B/IGHM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93D16A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EF15B8" w14:paraId="4B481C20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0E0ECF39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3070B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261AA87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5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7D7A26E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67F484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C05A9E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55084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65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92A2B3B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50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1C9682D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S4A1/LCK/IGHD/CD79B/IG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6AE643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EF15B8" w14:paraId="6B998A3B" w14:textId="77777777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286BD8A9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63877D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15193D0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1A05E6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immu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response-activating cell surfac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051F54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7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33B5B31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2E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263BB3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0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9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CCEDC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0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96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CB14DB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S4A1/LCK/CD3D/IGHD/CD79B/IGHM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9EBF16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EF15B8" w14:paraId="2261C52C" w14:textId="77777777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7C58FD14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CF1EE0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844CBC5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24A26F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mune response-activating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1C4FEB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6C5C1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114CAC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29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5B2E1AC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996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A88469F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S4A1/LCK/CD3D/IGHD/CD79B/IGHM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0A120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EF15B8" w14:paraId="22D63C5F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1BD5F8C9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AB5FBA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2841E32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18726A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ymphocyte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8E1A663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3B8EAC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137A5A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274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E49D964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75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2258D3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S4A1/LCK/CD3D/TCF7/CD79B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A6960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EF15B8" w14:paraId="71165F27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0FD6DA56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082D63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660753C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1903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D7E71A9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onuclear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6DB4BC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F68348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D173C4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116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6FF81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18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8E2A3B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S4A1/LCK/CD3D/TCF7/CD79B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9F6EE0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EF15B8" w14:paraId="78554C55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024D487E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E2BDD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A9A10E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386CA4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 thymic T cell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509E7C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0D475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219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766EC2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72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83CB03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24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D10175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D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D5B72F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122A9042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7B5E4F56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C169D30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A991986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74F07D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thymic T ce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73AB7D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AB7112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55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1DA1B2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04135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9D101B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03195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23B40A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D3D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62B9CC8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7197CDD2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05ECE12A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86A9AC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8282C2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8320FE9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399254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37E12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592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BC525C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35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480FC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95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891104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CK/CD3D/TCF7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29E08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EF15B8" w14:paraId="3D15F617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67BFDA43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625289C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A93D492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2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44EAE18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979AC6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BD6E10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8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839093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238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4E38B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0365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2E35C4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CK/CD3D/TCF7/ICOS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5759A0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EF15B8" w14:paraId="2C3B35A0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0E8E9538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EFF360D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FC946BE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9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7ABE5CE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ernal side of 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89BD033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8F0F7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7521BE2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489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046F0B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03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24A67B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S4A1/CD3D/IGHD/CD79B/IGHM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1379F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EF15B8" w14:paraId="6BFB909D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768511BD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067EF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6419496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19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CEE039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munoglobulin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20C0A6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2F6D4FA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72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5534F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56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DDD6C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27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854B4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HD/CD79B/IG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AA5214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34634CB4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2CE7CABA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359066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9588108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35AC5ED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bosomal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C6813DF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FCF5F1A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376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80437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56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A9BA2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27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A561B72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L36/MRPS33/RPL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467924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14959260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6082593D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3A6521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A70A5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2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943FC2E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solic large ribosomal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02E2504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54EB5B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016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79CF35C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56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30E2C4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27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D786AF2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L36/RPL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AB959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7096F96A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491D3747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DE86CC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3E5F81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86B0B68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b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DA168A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37A5C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96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5DFB37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1527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1F48C7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559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DBE49FD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L36/MRPS33/RPL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82939B0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75BC0BD4" w14:textId="77777777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6AEB4799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F26AE98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A04DA5A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739A66E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munoglobulin complex, circu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9B2ADD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C3EFD1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432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5D3EF2F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1527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E8B91C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559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B643F82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HD/IG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FE52B53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3E4B3B24" w14:textId="77777777">
        <w:trPr>
          <w:trHeight w:val="3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center"/>
          </w:tcPr>
          <w:p w14:paraId="4A1ECDCF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ACA598A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FD9C6B7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0A9548A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 cell receptor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B1D07DA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3C3083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105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200864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338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3EEC451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44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9EDFEAF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CK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A5086AC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08EF6751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728B8EE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04B6F09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-regulated genes in cluster A</w:t>
            </w:r>
          </w:p>
        </w:tc>
      </w:tr>
      <w:tr w:rsidR="00EF15B8" w14:paraId="686B3C00" w14:textId="7777777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635B46FF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FBF83CC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12FF6D0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81C4AE7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oeb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072426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A69618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13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CE325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86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6CCD21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89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0628F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G1/IL1R2/TLR4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85DFACD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EF15B8" w14:paraId="6786C405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74E9A84F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2EAD68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6342426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95BA75C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roge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C30614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711512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426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6386B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86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B33AE6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89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B6D81F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KRT23/FOS/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8DFF4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EF15B8" w14:paraId="655B94C6" w14:textId="77777777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381AD85F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EB853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E623424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8774CE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uid shear stress and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3CD1AB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85F90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516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AF5DA1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86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6A7CC64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89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590F8A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IL1R2/DUSP1/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B5FA9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EF15B8" w14:paraId="7691726F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05675DEE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8B1973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85C2E24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362DAFE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ishman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27819C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823A3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067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003608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86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A25BA0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89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5E98AE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GR3B/FOS/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1401B0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2BBF70B7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44E000B0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873D3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F449304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4C8DC17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B03DD0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403E23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55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79C9BE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86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E16E3C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89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F2D663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S/TLR4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BB64D4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70CF06B3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6A53E0BD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EE19EB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4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0925CBF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FCE0CF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-17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5491B5F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0ABF1D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806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6A89C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86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534264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89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AD5838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FOS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11E41CC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6380EFF4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5140E7D4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20A91F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A8DDA44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FB250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taphylococcus aureu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3C7DAC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20D358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328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758A2A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86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E647F5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89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75051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GR3B/KRT23/F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503153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71F39480" w14:textId="77777777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64824352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5D9F44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6B3E4EB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E61F6E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D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F497BC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1E009F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43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70A954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86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C0C88A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89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E31E5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LR4/RNASEL/NAMPT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F0F1DB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EF15B8" w14:paraId="069AF2A0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2894D3FC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0952A2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1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57F48E7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F1C8FE0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crine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C8429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EAE856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868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83F7F6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86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7076FDB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89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5AEB72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FOS/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2072173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49C2CB56" w14:textId="77777777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015AA04C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C4319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4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B0421B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DE4E4A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kine-cytokine 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123DC5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7C8C601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31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C60EA62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86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D0C792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89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290DF48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1R2/TNFRSF10C/OSM/CXCL1/INH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AD2884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EF15B8" w14:paraId="5471503A" w14:textId="77777777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50FF6DE9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285FB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1ED6BD8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C4EE7F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hil extracellular trap 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25551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53EC20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53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3A567FF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86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936DFC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89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EF6046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GR3B/TLR4/AQP9/F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74D1D7F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EF15B8" w14:paraId="04F89139" w14:textId="77777777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1A1F98AA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30723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299CA18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0EAE41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ranscription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regul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E3C48D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9C3A38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914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164F45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86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8FF85D4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89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DBDDB06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IL1R2/BCL6/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7885A2F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EF15B8" w14:paraId="517F6347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4EE7EA82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21C5CE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5252EC4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E7FB9B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rch and sucr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03A6C0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20D981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5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452E3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86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C09B8E3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89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C06A0F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GAM/PY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5964DF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52DBDDEB" w14:textId="77777777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1F107156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D8C23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A9F86E2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50649D7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thyro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d hormone synthesis, secretion and 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D4BB0B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BC7672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9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CDE52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11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6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4DC6DF8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10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9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7739F68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FOS/MMP25/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B72A3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7D8C09B1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57DD5AF5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1F759F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944622D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F7750AE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N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5F187A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E3ABE23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158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9D18EF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859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D268F4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34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2115A9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FOS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ECC4550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589139D3" w14:textId="77777777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005CC06B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14E78C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A7B3A37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4751760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ycine, serine and thre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B0E904C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8C285F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16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999D362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859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D4F261A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34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0758292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BS/AO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71EEDAF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0C9EF856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56643907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ECB88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6FFDF7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C6ECE4A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pid and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1ECB364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AADA3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9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583715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6009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E9FD0E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987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41DED89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FOS/TLR4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B2E5C7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EF15B8" w14:paraId="62FB34D8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49A9B550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E9D8F23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D88F9B8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AE0F70A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gionel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720363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F8D51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607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014A5C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552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329BBBB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920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313E45A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LR4/CX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D2C2E5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35CEA2D8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5A272FDD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C64129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62B0F5E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CF94612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atiti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201C780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94F64B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00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5D7E44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1009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65D2DD1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7589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FB38357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P9/FOS/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4C2875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5B525F03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5349FF93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8DE92B4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DAED73C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783FC7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synthesis of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D78B818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B3B554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5617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E432F21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034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273D08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444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133565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G1/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F4043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18467463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0213E404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1F0C7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22E5F71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8104898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stric aci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3BDC13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1A943B4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6718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5970E21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034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F05FB9A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444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3922746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CNJ15/KCN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F98A9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2905E393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61EBAFFD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9CB5554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89537E0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F8D8DB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tus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481F9A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53252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6718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5C62151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034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CF8DE7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444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27B645B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S/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C5CAE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0AAB8326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61F8485B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FCAF9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4E9EABB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CDEF9D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122F118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487C63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118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7CCE58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034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8F644B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444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A07826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EC4E/FCGR3B/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D21F47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3C0D886D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70D2F216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14:paraId="679E396A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-regulated genes in cluster B</w:t>
            </w:r>
          </w:p>
        </w:tc>
      </w:tr>
      <w:tr w:rsidR="00EF15B8" w14:paraId="631629FA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6E378D2B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42FA713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4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32978DE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90EA4E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1D8297A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CBBE9B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01D46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78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13DF90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527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187C00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CK/CD3D/ICOS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FDE029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EF15B8" w14:paraId="51900972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645554D4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8A4304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DDC8616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010A440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ary immuno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97A162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BB1778A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243D62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78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F7B7B0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527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F2B5B62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CK/CD3D/I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D5DC65F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0A39943C" w14:textId="77777777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1DC73993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EF88A1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FD6EF26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3A14745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L1 expression and PD-1 checkpoint pathway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D37D9F7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2B19F8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644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3423D90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317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407B48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55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C634F5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CK/CD3D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9EA3D2C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03F73EBE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5DF86DB4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E957D2A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7EF87E0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B3C917C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1 and Th2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DA63E9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DBB896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71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934C3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317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3E000B2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055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3878C46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CK/CD3D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21D2A9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4F1F74BB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3F2EC3BC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17CC6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4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C0A563A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39AC6BD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ematopoiet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ell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3C715B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987A74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879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F9E625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012317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A30B31F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01055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9549995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S4A1/CD3D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94C390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4D418447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04CE08DF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F370BC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4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DCCD1E7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59D4C55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17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862250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ADF0AD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132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9AFA14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216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1CB5CC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32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1B3812E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CK/CD3D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E6FACB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2589765F" w14:textId="77777777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657C809E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5F0BA8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D4F1933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E86AC6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man T-cell leukemia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F9063B3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4DAF0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6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C409A0C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6999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62BDE4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45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81B8D4D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CK/CD3D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0882AA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F15B8" w14:paraId="58B37A04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258EE059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54174E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B2E68BB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E74AB5E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aga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CDF227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73A3008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75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E5185F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515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88D0D2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584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3E626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D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2516C4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6D03732F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785CDB51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D56B9E6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3266F9E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494C9AE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F-kappa 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B09E46A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58C85EF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377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FAE9FA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515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EF18F4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584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D9D094F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CK/B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C7AC5CF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5DD22459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3866BBE0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8424622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5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1896451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EDA225D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165005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ACAAB3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896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170F2F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927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BAE4C8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937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8BA9156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3D/CD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66763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4C00D53F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61C95AA6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4A776DD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4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787A69F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A0FED4B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ppo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00F0D51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7EC9A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395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70B9F07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068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E0BDB1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9159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FD9E36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F7/B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F4BCEE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08D86603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5701A31C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DB3F1D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A11227D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64DF11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b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CE57DC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D0D4DBD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83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26C3C0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068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48AA3E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9159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7B7FF76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L36/RPL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8D04449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F15B8" w14:paraId="65182ED8" w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EFDA"/>
            <w:noWrap/>
            <w:vAlign w:val="center"/>
          </w:tcPr>
          <w:p w14:paraId="70CE2B1F" w14:textId="77777777" w:rsidR="00EF15B8" w:rsidRDefault="00EF15B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</w:tcPr>
          <w:p w14:paraId="305940A5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03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</w:tcPr>
          <w:p w14:paraId="6B11C17F" w14:textId="77777777" w:rsidR="00EF15B8" w:rsidRDefault="00EF15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</w:tcPr>
          <w:p w14:paraId="233910E3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match rep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</w:tcPr>
          <w:p w14:paraId="5F498FBB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</w:tcPr>
          <w:p w14:paraId="241BECC6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445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</w:tcPr>
          <w:p w14:paraId="5E573AB9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23936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</w:tcPr>
          <w:p w14:paraId="5374C065" w14:textId="77777777" w:rsidR="00EF15B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0.205168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</w:tcPr>
          <w:p w14:paraId="4105BFD4" w14:textId="77777777" w:rsidR="00EF15B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LI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</w:tcPr>
          <w:p w14:paraId="149CF964" w14:textId="77777777" w:rsidR="00EF15B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EF15B8" w14:paraId="3D82F5F7" w14:textId="77777777">
        <w:trPr>
          <w:trHeight w:val="68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9F32D" w14:textId="77777777" w:rsidR="00EF15B8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GO:Gene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 xml:space="preserve"> Ontology;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CC:Cellular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 xml:space="preserve"> Component;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BP:Biological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 xml:space="preserve"> Process;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MF:Molecular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 xml:space="preserve"> Function; 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KEGG:Kyoto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 xml:space="preserve"> Encyclopedia of Genes and Genomes</w:t>
            </w:r>
          </w:p>
        </w:tc>
      </w:tr>
    </w:tbl>
    <w:p w14:paraId="6422DEDE" w14:textId="77777777" w:rsidR="00EF15B8" w:rsidRDefault="00EF15B8">
      <w:pPr>
        <w:rPr>
          <w:rFonts w:ascii="Times New Roman" w:hAnsi="Times New Roman" w:cs="Times New Roman"/>
          <w:sz w:val="24"/>
        </w:rPr>
      </w:pPr>
    </w:p>
    <w:p w14:paraId="28CCD832" w14:textId="77777777" w:rsidR="00EF15B8" w:rsidRDefault="00EF15B8"/>
    <w:sectPr w:rsidR="00EF1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5B8"/>
    <w:rsid w:val="00CD187E"/>
    <w:rsid w:val="00EF15B8"/>
    <w:rsid w:val="23A24C64"/>
    <w:rsid w:val="68437F9C"/>
    <w:rsid w:val="701E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44E543"/>
  <w15:docId w15:val="{6984163C-AEB0-473F-8ADF-21BAC8B6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198</Words>
  <Characters>6829</Characters>
  <Application>Microsoft Office Word</Application>
  <DocSecurity>0</DocSecurity>
  <Lines>56</Lines>
  <Paragraphs>16</Paragraphs>
  <ScaleCrop>false</ScaleCrop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Matthew Attwaters</cp:lastModifiedBy>
  <cp:revision>2</cp:revision>
  <dcterms:created xsi:type="dcterms:W3CDTF">2022-08-12T16:27:00Z</dcterms:created>
  <dcterms:modified xsi:type="dcterms:W3CDTF">2022-08-12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8CE3BAAD280477DB3D29E3715E43F27</vt:lpwstr>
  </property>
</Properties>
</file>